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E722" w14:textId="27D93824" w:rsidR="0047602D" w:rsidRDefault="00DF1F66" w:rsidP="00DF1F66">
      <w:pPr>
        <w:rPr>
          <w:noProof/>
        </w:rPr>
      </w:pPr>
      <w:r w:rsidRPr="00DF1F66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34B8C6D" wp14:editId="526D3C07">
            <wp:simplePos x="0" y="0"/>
            <wp:positionH relativeFrom="column">
              <wp:posOffset>-114300</wp:posOffset>
            </wp:positionH>
            <wp:positionV relativeFrom="paragraph">
              <wp:posOffset>281940</wp:posOffset>
            </wp:positionV>
            <wp:extent cx="6192520" cy="54483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544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31149" w14:textId="632A491D" w:rsidR="0047602D" w:rsidRPr="000546C0" w:rsidRDefault="0047602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41353728"/>
      <w:r w:rsidRPr="000546C0">
        <w:rPr>
          <w:rFonts w:asciiTheme="majorBidi" w:hAnsiTheme="majorBidi" w:cstheme="majorBidi"/>
          <w:b/>
          <w:bCs/>
          <w:sz w:val="24"/>
          <w:szCs w:val="24"/>
        </w:rPr>
        <w:t>Supplementary Table 1) The top 20 most strongly up- or down-regulated DEGs by meta-analysis of microarray data</w:t>
      </w:r>
      <w:r w:rsidR="008F5272" w:rsidRPr="000546C0">
        <w:rPr>
          <w:rFonts w:asciiTheme="majorBidi" w:hAnsiTheme="majorBidi" w:cstheme="majorBidi"/>
          <w:b/>
          <w:bCs/>
          <w:sz w:val="24"/>
          <w:szCs w:val="24"/>
        </w:rPr>
        <w:t>.</w:t>
      </w:r>
    </w:p>
    <w:bookmarkEnd w:id="0"/>
    <w:p w14:paraId="558987FB" w14:textId="683A2E3B" w:rsidR="0047602D" w:rsidRDefault="0047602D"/>
    <w:p w14:paraId="1B0C8F23" w14:textId="4F629BD7" w:rsidR="00DF1F66" w:rsidRDefault="00DF1F66"/>
    <w:p w14:paraId="15015928" w14:textId="6FC60308" w:rsidR="00DF1F66" w:rsidRDefault="00DF1F66"/>
    <w:p w14:paraId="1A6F5041" w14:textId="3B669B51" w:rsidR="00DF1F66" w:rsidRDefault="00DF1F66"/>
    <w:p w14:paraId="6A6133C3" w14:textId="2E0BA8AA" w:rsidR="00DF1F66" w:rsidRDefault="00DF1F66"/>
    <w:p w14:paraId="10526005" w14:textId="433A66A0" w:rsidR="00DF1F66" w:rsidRDefault="00DF1F66"/>
    <w:p w14:paraId="327FD48E" w14:textId="6D0A098D" w:rsidR="00DF1F66" w:rsidRDefault="00DF1F66"/>
    <w:p w14:paraId="351D4861" w14:textId="16C138AE" w:rsidR="00DF1F66" w:rsidRDefault="00B12377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4EF7234" wp14:editId="255329E9">
            <wp:simplePos x="0" y="0"/>
            <wp:positionH relativeFrom="column">
              <wp:posOffset>-312420</wp:posOffset>
            </wp:positionH>
            <wp:positionV relativeFrom="paragraph">
              <wp:posOffset>377190</wp:posOffset>
            </wp:positionV>
            <wp:extent cx="6541770" cy="5273675"/>
            <wp:effectExtent l="0" t="0" r="0" b="317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770" cy="527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36D4E1" w14:textId="10C266C3" w:rsidR="0047602D" w:rsidRPr="000546C0" w:rsidRDefault="0047602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41353817"/>
      <w:r w:rsidRPr="000546C0">
        <w:rPr>
          <w:rFonts w:asciiTheme="majorBidi" w:hAnsiTheme="majorBidi" w:cstheme="majorBidi"/>
          <w:b/>
          <w:bCs/>
          <w:sz w:val="24"/>
          <w:szCs w:val="24"/>
        </w:rPr>
        <w:t>Supplementary Table 2) The top 20 most strongly up- or downregulated DEGs in a meta-analysis of microarray data and GSE68086.</w:t>
      </w:r>
    </w:p>
    <w:bookmarkEnd w:id="1"/>
    <w:p w14:paraId="3093C0D6" w14:textId="0C476CB3" w:rsidR="0047602D" w:rsidRDefault="0047602D"/>
    <w:p w14:paraId="2B21B4F1" w14:textId="15291B6C" w:rsidR="00F32CB5" w:rsidRDefault="00F32CB5"/>
    <w:p w14:paraId="650DBB39" w14:textId="5AD4745D" w:rsidR="00F32CB5" w:rsidRDefault="00F32CB5"/>
    <w:p w14:paraId="2380FAE3" w14:textId="2625ADE8" w:rsidR="00F32CB5" w:rsidRDefault="00F32CB5"/>
    <w:p w14:paraId="4DDA9570" w14:textId="55A3D4D5" w:rsidR="00F32CB5" w:rsidRDefault="00F32CB5"/>
    <w:p w14:paraId="07E47883" w14:textId="131925B0" w:rsidR="0047602D" w:rsidRPr="0024063D" w:rsidRDefault="00746DAC" w:rsidP="0024063D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9EADF35" wp14:editId="1093A61A">
            <wp:simplePos x="0" y="0"/>
            <wp:positionH relativeFrom="column">
              <wp:posOffset>-601980</wp:posOffset>
            </wp:positionH>
            <wp:positionV relativeFrom="paragraph">
              <wp:posOffset>0</wp:posOffset>
            </wp:positionV>
            <wp:extent cx="7057390" cy="5347335"/>
            <wp:effectExtent l="0" t="0" r="0" b="571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7390" cy="5347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_Hlk141353891"/>
      <w:r w:rsidR="0047602D" w:rsidRPr="000546C0">
        <w:rPr>
          <w:rFonts w:asciiTheme="majorBidi" w:hAnsiTheme="majorBidi" w:cstheme="majorBidi"/>
          <w:b/>
          <w:bCs/>
          <w:sz w:val="24"/>
          <w:szCs w:val="24"/>
        </w:rPr>
        <w:t>Supplementary Table 3) The top 20 most strongly up- or down-regulated DEGs in TCGA.</w:t>
      </w:r>
    </w:p>
    <w:p w14:paraId="7B1F9D81" w14:textId="7D82C403" w:rsidR="00732CC5" w:rsidRDefault="00732CC5"/>
    <w:bookmarkEnd w:id="2"/>
    <w:p w14:paraId="1CA69F94" w14:textId="3F44A73D" w:rsidR="00732CC5" w:rsidRDefault="00732CC5"/>
    <w:p w14:paraId="47D0AB06" w14:textId="2B3DD32E" w:rsidR="00732CC5" w:rsidRDefault="00732CC5"/>
    <w:p w14:paraId="7DDB68EB" w14:textId="6554FE13" w:rsidR="00732CC5" w:rsidRDefault="00732CC5"/>
    <w:p w14:paraId="08A3FEBD" w14:textId="1670585A" w:rsidR="00732CC5" w:rsidRDefault="00732CC5"/>
    <w:p w14:paraId="6EFA374E" w14:textId="10289789" w:rsidR="00732CC5" w:rsidRDefault="00732CC5"/>
    <w:p w14:paraId="004A2157" w14:textId="36EDAD6B" w:rsidR="00732CC5" w:rsidRDefault="00732CC5"/>
    <w:p w14:paraId="57DFACD6" w14:textId="2CA0BB64" w:rsidR="00F6417A" w:rsidRDefault="00F6417A"/>
    <w:p w14:paraId="3022EDCC" w14:textId="10BE6DA3" w:rsidR="00EC7840" w:rsidRDefault="00EC7840" w:rsidP="0080287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546C0">
        <w:rPr>
          <w:rFonts w:asciiTheme="majorBidi" w:eastAsia="Calibri" w:hAnsiTheme="majorBidi" w:cstheme="majorBidi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103AFDD5" wp14:editId="40B1A1EE">
            <wp:simplePos x="0" y="0"/>
            <wp:positionH relativeFrom="column">
              <wp:posOffset>-518160</wp:posOffset>
            </wp:positionH>
            <wp:positionV relativeFrom="paragraph">
              <wp:posOffset>289560</wp:posOffset>
            </wp:positionV>
            <wp:extent cx="7078345" cy="5097780"/>
            <wp:effectExtent l="0" t="0" r="8255" b="762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345" cy="5097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4310F8" w14:textId="0254F818" w:rsidR="00732CC5" w:rsidRPr="000546C0" w:rsidRDefault="00732CC5" w:rsidP="0080287E">
      <w:pPr>
        <w:rPr>
          <w:rFonts w:asciiTheme="majorBidi" w:hAnsiTheme="majorBidi" w:cstheme="majorBidi"/>
          <w:sz w:val="24"/>
          <w:szCs w:val="24"/>
        </w:rPr>
      </w:pPr>
      <w:bookmarkStart w:id="3" w:name="_Hlk141353945"/>
      <w:r w:rsidRPr="000546C0">
        <w:rPr>
          <w:rFonts w:asciiTheme="majorBidi" w:hAnsiTheme="majorBidi" w:cstheme="majorBidi"/>
          <w:b/>
          <w:bCs/>
          <w:sz w:val="24"/>
          <w:szCs w:val="24"/>
        </w:rPr>
        <w:t>Supplementary Table 4) list of primers.</w:t>
      </w:r>
    </w:p>
    <w:p w14:paraId="0436BEA3" w14:textId="433C2558" w:rsidR="00732CC5" w:rsidRDefault="00732CC5"/>
    <w:bookmarkEnd w:id="3"/>
    <w:p w14:paraId="7571684C" w14:textId="1ABB28D1" w:rsidR="00732CC5" w:rsidRDefault="00732CC5"/>
    <w:p w14:paraId="1919A17C" w14:textId="0C7C35A8" w:rsidR="00732CC5" w:rsidRDefault="00732CC5"/>
    <w:p w14:paraId="1423343E" w14:textId="2597E992" w:rsidR="00BB5921" w:rsidRDefault="00BB5921"/>
    <w:p w14:paraId="4FE83E9C" w14:textId="1BB6C5D5" w:rsidR="00BB5921" w:rsidRDefault="00BB5921"/>
    <w:p w14:paraId="4DD04A14" w14:textId="4AB6C8F7" w:rsidR="00BB5921" w:rsidRDefault="00BB5921"/>
    <w:p w14:paraId="6148948E" w14:textId="3877E9D9" w:rsidR="00BB5921" w:rsidRDefault="00BB5921"/>
    <w:p w14:paraId="6B52F0A3" w14:textId="67E69001" w:rsidR="00BB5921" w:rsidRDefault="00BB5921"/>
    <w:p w14:paraId="132F5AB2" w14:textId="1AB71A76" w:rsidR="00BB5921" w:rsidRDefault="00BB5921"/>
    <w:p w14:paraId="7D7ED264" w14:textId="055A4902" w:rsidR="00BB5921" w:rsidRDefault="00BB5921"/>
    <w:p w14:paraId="73AF7CCF" w14:textId="2E53FC0C" w:rsidR="00BB5921" w:rsidRDefault="00BB5921"/>
    <w:p w14:paraId="66F93318" w14:textId="012A1EA7" w:rsidR="00BB5921" w:rsidRDefault="00BB5921"/>
    <w:tbl>
      <w:tblPr>
        <w:tblStyle w:val="GridTable5Dark-Accent1"/>
        <w:tblpPr w:leftFromText="180" w:rightFromText="180" w:vertAnchor="text" w:horzAnchor="margin" w:tblpY="-708"/>
        <w:tblW w:w="0" w:type="auto"/>
        <w:tblLook w:val="04A0" w:firstRow="1" w:lastRow="0" w:firstColumn="1" w:lastColumn="0" w:noHBand="0" w:noVBand="1"/>
      </w:tblPr>
      <w:tblGrid>
        <w:gridCol w:w="2139"/>
        <w:gridCol w:w="1378"/>
        <w:gridCol w:w="1379"/>
        <w:gridCol w:w="911"/>
        <w:gridCol w:w="1379"/>
        <w:gridCol w:w="1379"/>
      </w:tblGrid>
      <w:tr w:rsidR="00340C49" w14:paraId="0EBC9320" w14:textId="77777777" w:rsidTr="00026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452FADC6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external_gene_name</w:t>
            </w:r>
          </w:p>
        </w:tc>
        <w:tc>
          <w:tcPr>
            <w:tcW w:w="1378" w:type="dxa"/>
          </w:tcPr>
          <w:p w14:paraId="512A5D92" w14:textId="77777777" w:rsidR="00340C49" w:rsidRPr="00912473" w:rsidRDefault="00340C49" w:rsidP="0002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logFC</w:t>
            </w:r>
          </w:p>
        </w:tc>
        <w:tc>
          <w:tcPr>
            <w:tcW w:w="1379" w:type="dxa"/>
          </w:tcPr>
          <w:p w14:paraId="61547F4E" w14:textId="77777777" w:rsidR="00340C49" w:rsidRPr="00912473" w:rsidRDefault="00340C49" w:rsidP="0002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FDR</w:t>
            </w:r>
          </w:p>
        </w:tc>
        <w:tc>
          <w:tcPr>
            <w:tcW w:w="911" w:type="dxa"/>
          </w:tcPr>
          <w:p w14:paraId="01A4C84E" w14:textId="77777777" w:rsidR="00340C49" w:rsidRPr="00912473" w:rsidRDefault="00340C49" w:rsidP="0002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gene biotype</w:t>
            </w:r>
          </w:p>
        </w:tc>
        <w:tc>
          <w:tcPr>
            <w:tcW w:w="1379" w:type="dxa"/>
          </w:tcPr>
          <w:p w14:paraId="29A4FA35" w14:textId="77777777" w:rsidR="00340C49" w:rsidRPr="00912473" w:rsidRDefault="00340C49" w:rsidP="0002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delta beta</w:t>
            </w:r>
          </w:p>
        </w:tc>
        <w:tc>
          <w:tcPr>
            <w:tcW w:w="1379" w:type="dxa"/>
          </w:tcPr>
          <w:p w14:paraId="391F7AA1" w14:textId="77777777" w:rsidR="00340C49" w:rsidRPr="00912473" w:rsidRDefault="00340C49" w:rsidP="00026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dj pvalue</w:t>
            </w:r>
          </w:p>
        </w:tc>
      </w:tr>
      <w:tr w:rsidR="00340C49" w14:paraId="16366127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7364FE13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1BG</w:t>
            </w:r>
          </w:p>
        </w:tc>
        <w:tc>
          <w:tcPr>
            <w:tcW w:w="1378" w:type="dxa"/>
          </w:tcPr>
          <w:p w14:paraId="04741BBD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1.246600399</w:t>
            </w:r>
          </w:p>
        </w:tc>
        <w:tc>
          <w:tcPr>
            <w:tcW w:w="1379" w:type="dxa"/>
          </w:tcPr>
          <w:p w14:paraId="7558C672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6.05E-18</w:t>
            </w:r>
          </w:p>
        </w:tc>
        <w:tc>
          <w:tcPr>
            <w:tcW w:w="911" w:type="dxa"/>
          </w:tcPr>
          <w:p w14:paraId="67126BBC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69C20ABB" w14:textId="0678E5BE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422A9EF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6892277</w:t>
            </w:r>
          </w:p>
        </w:tc>
        <w:tc>
          <w:tcPr>
            <w:tcW w:w="1379" w:type="dxa"/>
          </w:tcPr>
          <w:p w14:paraId="50DE1548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8.15E-08</w:t>
            </w:r>
          </w:p>
        </w:tc>
      </w:tr>
      <w:tr w:rsidR="00340C49" w14:paraId="1F912907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F39D921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1BG-AS1</w:t>
            </w:r>
          </w:p>
        </w:tc>
        <w:tc>
          <w:tcPr>
            <w:tcW w:w="1378" w:type="dxa"/>
          </w:tcPr>
          <w:p w14:paraId="294B972A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709318527</w:t>
            </w:r>
          </w:p>
        </w:tc>
        <w:tc>
          <w:tcPr>
            <w:tcW w:w="1379" w:type="dxa"/>
          </w:tcPr>
          <w:p w14:paraId="53F2E75F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2.77E-07</w:t>
            </w:r>
          </w:p>
        </w:tc>
        <w:tc>
          <w:tcPr>
            <w:tcW w:w="911" w:type="dxa"/>
          </w:tcPr>
          <w:p w14:paraId="6D0A0D99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lncRNA</w:t>
            </w:r>
          </w:p>
          <w:p w14:paraId="28A2FB6F" w14:textId="48BBF09A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0F949596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6892277</w:t>
            </w:r>
          </w:p>
        </w:tc>
        <w:tc>
          <w:tcPr>
            <w:tcW w:w="1379" w:type="dxa"/>
          </w:tcPr>
          <w:p w14:paraId="523B612D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8.15E-08</w:t>
            </w:r>
          </w:p>
        </w:tc>
      </w:tr>
      <w:tr w:rsidR="00340C49" w14:paraId="43E9930C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1EDFA7B8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2M</w:t>
            </w:r>
          </w:p>
        </w:tc>
        <w:tc>
          <w:tcPr>
            <w:tcW w:w="1378" w:type="dxa"/>
          </w:tcPr>
          <w:p w14:paraId="0531FDD6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89456188</w:t>
            </w:r>
          </w:p>
        </w:tc>
        <w:tc>
          <w:tcPr>
            <w:tcW w:w="1379" w:type="dxa"/>
          </w:tcPr>
          <w:p w14:paraId="69E3B2DC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1.55E-14</w:t>
            </w:r>
          </w:p>
        </w:tc>
        <w:tc>
          <w:tcPr>
            <w:tcW w:w="911" w:type="dxa"/>
          </w:tcPr>
          <w:p w14:paraId="0550FC76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5F51A3FF" w14:textId="35B895A0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A0D5410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268096553</w:t>
            </w:r>
          </w:p>
        </w:tc>
        <w:tc>
          <w:tcPr>
            <w:tcW w:w="1379" w:type="dxa"/>
          </w:tcPr>
          <w:p w14:paraId="4C5ECF44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3.65E-09</w:t>
            </w:r>
          </w:p>
        </w:tc>
      </w:tr>
      <w:tr w:rsidR="00340C49" w14:paraId="7C44792B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72BB154A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2ML1</w:t>
            </w:r>
          </w:p>
        </w:tc>
        <w:tc>
          <w:tcPr>
            <w:tcW w:w="1378" w:type="dxa"/>
          </w:tcPr>
          <w:p w14:paraId="0E2CA13C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3.789033408</w:t>
            </w:r>
          </w:p>
        </w:tc>
        <w:tc>
          <w:tcPr>
            <w:tcW w:w="1379" w:type="dxa"/>
          </w:tcPr>
          <w:p w14:paraId="61323D42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4.18E-107</w:t>
            </w:r>
          </w:p>
        </w:tc>
        <w:tc>
          <w:tcPr>
            <w:tcW w:w="911" w:type="dxa"/>
          </w:tcPr>
          <w:p w14:paraId="72099ADF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5F64EB3C" w14:textId="0EF1EC79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3DA149F8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484244</w:t>
            </w:r>
          </w:p>
        </w:tc>
        <w:tc>
          <w:tcPr>
            <w:tcW w:w="1379" w:type="dxa"/>
          </w:tcPr>
          <w:p w14:paraId="6F9F7B85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590354452</w:t>
            </w:r>
          </w:p>
        </w:tc>
      </w:tr>
      <w:tr w:rsidR="00340C49" w14:paraId="1F05784F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9E96BD7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2ML1</w:t>
            </w:r>
          </w:p>
        </w:tc>
        <w:tc>
          <w:tcPr>
            <w:tcW w:w="1378" w:type="dxa"/>
          </w:tcPr>
          <w:p w14:paraId="3ADB15CF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3.789033408</w:t>
            </w:r>
          </w:p>
        </w:tc>
        <w:tc>
          <w:tcPr>
            <w:tcW w:w="1379" w:type="dxa"/>
          </w:tcPr>
          <w:p w14:paraId="01E085F6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4.18E-107</w:t>
            </w:r>
          </w:p>
        </w:tc>
        <w:tc>
          <w:tcPr>
            <w:tcW w:w="911" w:type="dxa"/>
          </w:tcPr>
          <w:p w14:paraId="632FCE3F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1D7FE717" w14:textId="758750B3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4ED12417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4778687</w:t>
            </w:r>
          </w:p>
        </w:tc>
        <w:tc>
          <w:tcPr>
            <w:tcW w:w="1379" w:type="dxa"/>
          </w:tcPr>
          <w:p w14:paraId="486262D1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593962622</w:t>
            </w:r>
          </w:p>
        </w:tc>
      </w:tr>
      <w:tr w:rsidR="00340C49" w14:paraId="185C371B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2FE523AD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4GALT</w:t>
            </w:r>
          </w:p>
        </w:tc>
        <w:tc>
          <w:tcPr>
            <w:tcW w:w="1378" w:type="dxa"/>
          </w:tcPr>
          <w:p w14:paraId="049672F0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307493771</w:t>
            </w:r>
          </w:p>
        </w:tc>
        <w:tc>
          <w:tcPr>
            <w:tcW w:w="1379" w:type="dxa"/>
          </w:tcPr>
          <w:p w14:paraId="1AC41D2C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15266841</w:t>
            </w:r>
          </w:p>
        </w:tc>
        <w:tc>
          <w:tcPr>
            <w:tcW w:w="911" w:type="dxa"/>
          </w:tcPr>
          <w:p w14:paraId="243493AF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709FD0C0" w14:textId="3C084464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3E183AF1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25964807</w:t>
            </w:r>
          </w:p>
        </w:tc>
        <w:tc>
          <w:tcPr>
            <w:tcW w:w="1379" w:type="dxa"/>
          </w:tcPr>
          <w:p w14:paraId="429A020C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822889779</w:t>
            </w:r>
          </w:p>
        </w:tc>
      </w:tr>
      <w:tr w:rsidR="00340C49" w14:paraId="7272FE3F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24BAD6AF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4GALT</w:t>
            </w:r>
          </w:p>
        </w:tc>
        <w:tc>
          <w:tcPr>
            <w:tcW w:w="1378" w:type="dxa"/>
          </w:tcPr>
          <w:p w14:paraId="2ECAC32E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307493771</w:t>
            </w:r>
          </w:p>
        </w:tc>
        <w:tc>
          <w:tcPr>
            <w:tcW w:w="1379" w:type="dxa"/>
          </w:tcPr>
          <w:p w14:paraId="33AE79C1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15266841</w:t>
            </w:r>
          </w:p>
        </w:tc>
        <w:tc>
          <w:tcPr>
            <w:tcW w:w="911" w:type="dxa"/>
          </w:tcPr>
          <w:p w14:paraId="2F1A4FC0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4781A3E0" w14:textId="101274DF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3789C25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25550249</w:t>
            </w:r>
          </w:p>
        </w:tc>
        <w:tc>
          <w:tcPr>
            <w:tcW w:w="1379" w:type="dxa"/>
          </w:tcPr>
          <w:p w14:paraId="550B1420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012217</w:t>
            </w:r>
          </w:p>
        </w:tc>
      </w:tr>
      <w:tr w:rsidR="00340C49" w14:paraId="33B02A01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4090B9B6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AS</w:t>
            </w:r>
          </w:p>
        </w:tc>
        <w:tc>
          <w:tcPr>
            <w:tcW w:w="1378" w:type="dxa"/>
          </w:tcPr>
          <w:p w14:paraId="0B315AA8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245748273</w:t>
            </w:r>
          </w:p>
        </w:tc>
        <w:tc>
          <w:tcPr>
            <w:tcW w:w="1379" w:type="dxa"/>
          </w:tcPr>
          <w:p w14:paraId="7F6F82D8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75212116</w:t>
            </w:r>
          </w:p>
        </w:tc>
        <w:tc>
          <w:tcPr>
            <w:tcW w:w="911" w:type="dxa"/>
          </w:tcPr>
          <w:p w14:paraId="7F7B40AA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73FB91ED" w14:textId="1F725032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51A1BE0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48044685</w:t>
            </w:r>
          </w:p>
        </w:tc>
        <w:tc>
          <w:tcPr>
            <w:tcW w:w="1379" w:type="dxa"/>
          </w:tcPr>
          <w:p w14:paraId="25AC0DB5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1.06E-07</w:t>
            </w:r>
          </w:p>
        </w:tc>
      </w:tr>
      <w:tr w:rsidR="00340C49" w14:paraId="380CDABF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08483E3C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AS</w:t>
            </w:r>
          </w:p>
        </w:tc>
        <w:tc>
          <w:tcPr>
            <w:tcW w:w="1378" w:type="dxa"/>
          </w:tcPr>
          <w:p w14:paraId="56883D6A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245748273</w:t>
            </w:r>
          </w:p>
        </w:tc>
        <w:tc>
          <w:tcPr>
            <w:tcW w:w="1379" w:type="dxa"/>
          </w:tcPr>
          <w:p w14:paraId="43A8FF7F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75212116</w:t>
            </w:r>
          </w:p>
        </w:tc>
        <w:tc>
          <w:tcPr>
            <w:tcW w:w="911" w:type="dxa"/>
          </w:tcPr>
          <w:p w14:paraId="00D9CA24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455E8BDF" w14:textId="366CA3EF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728B098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25220448</w:t>
            </w:r>
          </w:p>
        </w:tc>
        <w:tc>
          <w:tcPr>
            <w:tcW w:w="1379" w:type="dxa"/>
          </w:tcPr>
          <w:p w14:paraId="4F0B951A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0104052</w:t>
            </w:r>
          </w:p>
        </w:tc>
      </w:tr>
      <w:tr w:rsidR="00340C49" w14:paraId="61CFCD52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030B3D7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CS</w:t>
            </w:r>
          </w:p>
        </w:tc>
        <w:tc>
          <w:tcPr>
            <w:tcW w:w="1378" w:type="dxa"/>
          </w:tcPr>
          <w:p w14:paraId="477032DF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510102652</w:t>
            </w:r>
          </w:p>
        </w:tc>
        <w:tc>
          <w:tcPr>
            <w:tcW w:w="1379" w:type="dxa"/>
          </w:tcPr>
          <w:p w14:paraId="365C60D7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3.07E-05</w:t>
            </w:r>
          </w:p>
        </w:tc>
        <w:tc>
          <w:tcPr>
            <w:tcW w:w="911" w:type="dxa"/>
          </w:tcPr>
          <w:p w14:paraId="49F95BAF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10FBEB0E" w14:textId="3E2C710A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2B752E7C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11975369</w:t>
            </w:r>
          </w:p>
        </w:tc>
        <w:tc>
          <w:tcPr>
            <w:tcW w:w="1379" w:type="dxa"/>
          </w:tcPr>
          <w:p w14:paraId="49851FF1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4.42E-05</w:t>
            </w:r>
          </w:p>
        </w:tc>
      </w:tr>
      <w:tr w:rsidR="00340C49" w14:paraId="3F343572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7C049EA6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DAC</w:t>
            </w:r>
          </w:p>
        </w:tc>
        <w:tc>
          <w:tcPr>
            <w:tcW w:w="1378" w:type="dxa"/>
          </w:tcPr>
          <w:p w14:paraId="58473AAB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2.868008715</w:t>
            </w:r>
          </w:p>
        </w:tc>
        <w:tc>
          <w:tcPr>
            <w:tcW w:w="1379" w:type="dxa"/>
          </w:tcPr>
          <w:p w14:paraId="3FA28F68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1.50E-189</w:t>
            </w:r>
          </w:p>
        </w:tc>
        <w:tc>
          <w:tcPr>
            <w:tcW w:w="911" w:type="dxa"/>
          </w:tcPr>
          <w:p w14:paraId="56B092D6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5A646817" w14:textId="7E3F1FB6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58FA15FE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4027655</w:t>
            </w:r>
          </w:p>
        </w:tc>
        <w:tc>
          <w:tcPr>
            <w:tcW w:w="1379" w:type="dxa"/>
          </w:tcPr>
          <w:p w14:paraId="0D2A90BC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101772639</w:t>
            </w:r>
          </w:p>
        </w:tc>
      </w:tr>
      <w:tr w:rsidR="00340C49" w14:paraId="63AC5E15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0F31A60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DAT</w:t>
            </w:r>
          </w:p>
        </w:tc>
        <w:tc>
          <w:tcPr>
            <w:tcW w:w="1378" w:type="dxa"/>
          </w:tcPr>
          <w:p w14:paraId="1947A50D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429205734</w:t>
            </w:r>
          </w:p>
        </w:tc>
        <w:tc>
          <w:tcPr>
            <w:tcW w:w="1379" w:type="dxa"/>
          </w:tcPr>
          <w:p w14:paraId="6C93A4D5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1724004</w:t>
            </w:r>
          </w:p>
        </w:tc>
        <w:tc>
          <w:tcPr>
            <w:tcW w:w="911" w:type="dxa"/>
          </w:tcPr>
          <w:p w14:paraId="7EF4301C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772779A9" w14:textId="4EFDF030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40733305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37747523</w:t>
            </w:r>
          </w:p>
        </w:tc>
        <w:tc>
          <w:tcPr>
            <w:tcW w:w="1379" w:type="dxa"/>
          </w:tcPr>
          <w:p w14:paraId="1E790C94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362396254</w:t>
            </w:r>
          </w:p>
        </w:tc>
      </w:tr>
      <w:tr w:rsidR="00340C49" w14:paraId="5591A8D5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6A2288A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DAT</w:t>
            </w:r>
          </w:p>
        </w:tc>
        <w:tc>
          <w:tcPr>
            <w:tcW w:w="1378" w:type="dxa"/>
          </w:tcPr>
          <w:p w14:paraId="75FA18F6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429205734</w:t>
            </w:r>
          </w:p>
        </w:tc>
        <w:tc>
          <w:tcPr>
            <w:tcW w:w="1379" w:type="dxa"/>
          </w:tcPr>
          <w:p w14:paraId="169C859D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1724004</w:t>
            </w:r>
          </w:p>
        </w:tc>
        <w:tc>
          <w:tcPr>
            <w:tcW w:w="911" w:type="dxa"/>
          </w:tcPr>
          <w:p w14:paraId="4157E0FC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0DBE8F69" w14:textId="78E697BB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62906B89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75848523</w:t>
            </w:r>
          </w:p>
        </w:tc>
        <w:tc>
          <w:tcPr>
            <w:tcW w:w="1379" w:type="dxa"/>
          </w:tcPr>
          <w:p w14:paraId="597A500B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6.73E-06</w:t>
            </w:r>
          </w:p>
        </w:tc>
      </w:tr>
      <w:tr w:rsidR="00340C49" w14:paraId="070D7E17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006E86B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GAB</w:t>
            </w:r>
          </w:p>
        </w:tc>
        <w:tc>
          <w:tcPr>
            <w:tcW w:w="1378" w:type="dxa"/>
          </w:tcPr>
          <w:p w14:paraId="340F2012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841681672</w:t>
            </w:r>
          </w:p>
        </w:tc>
        <w:tc>
          <w:tcPr>
            <w:tcW w:w="1379" w:type="dxa"/>
          </w:tcPr>
          <w:p w14:paraId="434E2C27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1.28E-09</w:t>
            </w:r>
          </w:p>
        </w:tc>
        <w:tc>
          <w:tcPr>
            <w:tcW w:w="911" w:type="dxa"/>
          </w:tcPr>
          <w:p w14:paraId="509E3471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2900B74D" w14:textId="635F0DB8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1B84C45D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1182704</w:t>
            </w:r>
          </w:p>
        </w:tc>
        <w:tc>
          <w:tcPr>
            <w:tcW w:w="1379" w:type="dxa"/>
          </w:tcPr>
          <w:p w14:paraId="4F6DF0E3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405430003</w:t>
            </w:r>
          </w:p>
        </w:tc>
      </w:tr>
      <w:tr w:rsidR="00340C49" w14:paraId="4766166B" w14:textId="77777777" w:rsidTr="0002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2BAAED42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K1</w:t>
            </w:r>
          </w:p>
        </w:tc>
        <w:tc>
          <w:tcPr>
            <w:tcW w:w="1378" w:type="dxa"/>
          </w:tcPr>
          <w:p w14:paraId="575CB998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51748272</w:t>
            </w:r>
          </w:p>
        </w:tc>
        <w:tc>
          <w:tcPr>
            <w:tcW w:w="1379" w:type="dxa"/>
          </w:tcPr>
          <w:p w14:paraId="1B48D40A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702079278</w:t>
            </w:r>
          </w:p>
        </w:tc>
        <w:tc>
          <w:tcPr>
            <w:tcW w:w="911" w:type="dxa"/>
          </w:tcPr>
          <w:p w14:paraId="4892D2BD" w14:textId="77777777" w:rsidR="00340C49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53FB329D" w14:textId="604EC2C4" w:rsidR="00352DCE" w:rsidRPr="00912473" w:rsidRDefault="00352DCE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66D1869A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0313644</w:t>
            </w:r>
          </w:p>
        </w:tc>
        <w:tc>
          <w:tcPr>
            <w:tcW w:w="1379" w:type="dxa"/>
          </w:tcPr>
          <w:p w14:paraId="0F25AC6C" w14:textId="77777777" w:rsidR="00340C49" w:rsidRPr="00912473" w:rsidRDefault="00340C49" w:rsidP="00026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082169832</w:t>
            </w:r>
          </w:p>
        </w:tc>
      </w:tr>
      <w:tr w:rsidR="00340C49" w14:paraId="72CF2AA3" w14:textId="77777777" w:rsidTr="00026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276DB8B" w14:textId="77777777" w:rsidR="00340C49" w:rsidRPr="00912473" w:rsidRDefault="00340C49" w:rsidP="000262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AAMDC</w:t>
            </w:r>
          </w:p>
        </w:tc>
        <w:tc>
          <w:tcPr>
            <w:tcW w:w="1378" w:type="dxa"/>
          </w:tcPr>
          <w:p w14:paraId="14D120B7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030177</w:t>
            </w:r>
          </w:p>
        </w:tc>
        <w:tc>
          <w:tcPr>
            <w:tcW w:w="1379" w:type="dxa"/>
          </w:tcPr>
          <w:p w14:paraId="35E0CF51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999466727</w:t>
            </w:r>
          </w:p>
        </w:tc>
        <w:tc>
          <w:tcPr>
            <w:tcW w:w="911" w:type="dxa"/>
          </w:tcPr>
          <w:p w14:paraId="21C03743" w14:textId="77777777" w:rsidR="00340C49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protein coding</w:t>
            </w:r>
          </w:p>
          <w:p w14:paraId="0C7E312B" w14:textId="43AB67F7" w:rsidR="00352DCE" w:rsidRPr="00912473" w:rsidRDefault="00352DCE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9" w:type="dxa"/>
          </w:tcPr>
          <w:p w14:paraId="6030F0D2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-0.041601844</w:t>
            </w:r>
          </w:p>
        </w:tc>
        <w:tc>
          <w:tcPr>
            <w:tcW w:w="1379" w:type="dxa"/>
          </w:tcPr>
          <w:p w14:paraId="50939CF4" w14:textId="77777777" w:rsidR="00340C49" w:rsidRPr="00912473" w:rsidRDefault="00340C49" w:rsidP="00026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2473">
              <w:rPr>
                <w:rFonts w:asciiTheme="majorBidi" w:hAnsiTheme="majorBidi" w:cstheme="majorBidi"/>
                <w:sz w:val="20"/>
                <w:szCs w:val="20"/>
              </w:rPr>
              <w:t>0.115965211</w:t>
            </w:r>
          </w:p>
        </w:tc>
      </w:tr>
    </w:tbl>
    <w:p w14:paraId="47E6949B" w14:textId="68626E33" w:rsidR="00BB5921" w:rsidRPr="000546C0" w:rsidRDefault="000262BA">
      <w:pPr>
        <w:rPr>
          <w:rFonts w:asciiTheme="majorBidi" w:hAnsiTheme="majorBidi" w:cstheme="majorBidi"/>
          <w:sz w:val="24"/>
          <w:szCs w:val="24"/>
        </w:rPr>
      </w:pPr>
      <w:r w:rsidRPr="000546C0">
        <w:rPr>
          <w:rFonts w:asciiTheme="majorBidi" w:hAnsiTheme="majorBidi" w:cstheme="majorBidi"/>
          <w:b/>
          <w:bCs/>
          <w:sz w:val="24"/>
          <w:szCs w:val="24"/>
        </w:rPr>
        <w:t>Supplementary Table 5) differential</w:t>
      </w:r>
      <w:r w:rsidR="00DA031E">
        <w:rPr>
          <w:rFonts w:asciiTheme="majorBidi" w:hAnsiTheme="majorBidi" w:cstheme="majorBidi"/>
          <w:b/>
          <w:bCs/>
          <w:sz w:val="24"/>
          <w:szCs w:val="24"/>
        </w:rPr>
        <w:t>ly</w:t>
      </w:r>
      <w:r w:rsidRPr="000546C0">
        <w:rPr>
          <w:rFonts w:asciiTheme="majorBidi" w:hAnsiTheme="majorBidi" w:cstheme="majorBidi"/>
          <w:b/>
          <w:bCs/>
          <w:sz w:val="24"/>
          <w:szCs w:val="24"/>
        </w:rPr>
        <w:t xml:space="preserve"> expressed and methylated </w:t>
      </w:r>
      <w:r w:rsidR="000546C0" w:rsidRPr="000546C0">
        <w:rPr>
          <w:rFonts w:asciiTheme="majorBidi" w:hAnsiTheme="majorBidi" w:cstheme="majorBidi"/>
          <w:b/>
          <w:bCs/>
          <w:sz w:val="24"/>
          <w:szCs w:val="24"/>
        </w:rPr>
        <w:t>genes.</w:t>
      </w:r>
    </w:p>
    <w:p w14:paraId="6C62F339" w14:textId="77777777" w:rsidR="00BB5921" w:rsidRDefault="00BB5921"/>
    <w:sectPr w:rsidR="00BB5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C24A5" w14:textId="77777777" w:rsidR="00713C1F" w:rsidRDefault="00713C1F" w:rsidP="000262BA">
      <w:pPr>
        <w:spacing w:after="0" w:line="240" w:lineRule="auto"/>
      </w:pPr>
      <w:r>
        <w:separator/>
      </w:r>
    </w:p>
  </w:endnote>
  <w:endnote w:type="continuationSeparator" w:id="0">
    <w:p w14:paraId="70B1C403" w14:textId="77777777" w:rsidR="00713C1F" w:rsidRDefault="00713C1F" w:rsidP="00026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259A" w14:textId="77777777" w:rsidR="00713C1F" w:rsidRDefault="00713C1F" w:rsidP="000262BA">
      <w:pPr>
        <w:spacing w:after="0" w:line="240" w:lineRule="auto"/>
      </w:pPr>
      <w:r>
        <w:separator/>
      </w:r>
    </w:p>
  </w:footnote>
  <w:footnote w:type="continuationSeparator" w:id="0">
    <w:p w14:paraId="7AEC9208" w14:textId="77777777" w:rsidR="00713C1F" w:rsidRDefault="00713C1F" w:rsidP="00026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sTMzMTAzMDM0NLCyUdpeDU4uLM/DyQAstaAI7T22UsAAAA"/>
  </w:docVars>
  <w:rsids>
    <w:rsidRoot w:val="0047602D"/>
    <w:rsid w:val="000262BA"/>
    <w:rsid w:val="000546C0"/>
    <w:rsid w:val="001418BE"/>
    <w:rsid w:val="00196CDB"/>
    <w:rsid w:val="001F170B"/>
    <w:rsid w:val="00221A13"/>
    <w:rsid w:val="0024063D"/>
    <w:rsid w:val="00340C49"/>
    <w:rsid w:val="00352DCE"/>
    <w:rsid w:val="00373F11"/>
    <w:rsid w:val="0044254A"/>
    <w:rsid w:val="0047602D"/>
    <w:rsid w:val="00683588"/>
    <w:rsid w:val="006D058F"/>
    <w:rsid w:val="00700245"/>
    <w:rsid w:val="00713C1F"/>
    <w:rsid w:val="00732CC5"/>
    <w:rsid w:val="0073390A"/>
    <w:rsid w:val="00746DAC"/>
    <w:rsid w:val="00757574"/>
    <w:rsid w:val="007713F6"/>
    <w:rsid w:val="007A3480"/>
    <w:rsid w:val="0080287E"/>
    <w:rsid w:val="0085724D"/>
    <w:rsid w:val="008C5957"/>
    <w:rsid w:val="008F5272"/>
    <w:rsid w:val="00912473"/>
    <w:rsid w:val="00922502"/>
    <w:rsid w:val="00A72B48"/>
    <w:rsid w:val="00B12377"/>
    <w:rsid w:val="00BB5921"/>
    <w:rsid w:val="00BC24BC"/>
    <w:rsid w:val="00CD79C4"/>
    <w:rsid w:val="00D96F62"/>
    <w:rsid w:val="00DA031E"/>
    <w:rsid w:val="00DC2569"/>
    <w:rsid w:val="00DF1F66"/>
    <w:rsid w:val="00E21F95"/>
    <w:rsid w:val="00EC7840"/>
    <w:rsid w:val="00F32CB5"/>
    <w:rsid w:val="00F6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61D6"/>
  <w15:chartTrackingRefBased/>
  <w15:docId w15:val="{DB2A98DC-4C9E-405B-8B5A-42E6A425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BB59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02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2BA"/>
  </w:style>
  <w:style w:type="paragraph" w:styleId="Footer">
    <w:name w:val="footer"/>
    <w:basedOn w:val="Normal"/>
    <w:link w:val="FooterChar"/>
    <w:uiPriority w:val="99"/>
    <w:unhideWhenUsed/>
    <w:rsid w:val="0002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norouzi</dc:creator>
  <cp:keywords/>
  <dc:description/>
  <cp:lastModifiedBy>romina norouzi</cp:lastModifiedBy>
  <cp:revision>2</cp:revision>
  <dcterms:created xsi:type="dcterms:W3CDTF">2023-12-09T19:01:00Z</dcterms:created>
  <dcterms:modified xsi:type="dcterms:W3CDTF">2023-12-09T19:01:00Z</dcterms:modified>
</cp:coreProperties>
</file>